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3.  Genes up-regulated in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i/>
          <w:sz w:val="24"/>
          <w:szCs w:val="24"/>
        </w:rPr>
        <w:t>mutL</w:t>
      </w:r>
      <w:r>
        <w:rPr>
          <w:rFonts w:cs="Times New Roman" w:ascii="Times New Roman" w:hAnsi="Times New Roman"/>
          <w:sz w:val="24"/>
          <w:szCs w:val="24"/>
        </w:rPr>
        <w:t xml:space="preserve"> cell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54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559"/>
        <w:gridCol w:w="1276"/>
        <w:gridCol w:w="7654"/>
        <w:gridCol w:w="1639"/>
      </w:tblGrid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nam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ression*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76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otation for product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 cod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b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1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othetical protein</w:t>
            </w:r>
          </w:p>
        </w:tc>
        <w:tc>
          <w:tcPr>
            <w:tcW w:w="16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b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18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b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b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.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erved h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6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.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19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tative transport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PR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67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.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am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phosphate pyrophosphorylas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b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.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67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erved h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6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.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95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amine biosynthesis protein Thi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6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.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azole biosynthesis protein ThiG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6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.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76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amine biosynthes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oxidoreductas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hiO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b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.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18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erved h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b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.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16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erved h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3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.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myltetrahydrofolate deformylas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87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.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35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34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.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39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-binding protein HU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b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21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erved h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9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32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 tranpsorter, ATP binding protein related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b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erved h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2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11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in, type IV, putativ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b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erved h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6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58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sphomethylpyrimidine kinase ThiD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b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17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tative nickel transporter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8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18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layer protein precursor P100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b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35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erved h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87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12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2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30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S ribosomal protein S18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b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48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erved h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4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22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S ribosomal protein L32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4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14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erved h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b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othetical proteih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b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21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erved h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b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tative medium-chain acyl-CoA ligas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Q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9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23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nylacetic acid degradation protein Paa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b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53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erved h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2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27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gle-stranded DNA binding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b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9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16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nylacetyl-CoA ligas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3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11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c-independent protein translocase protein TatA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2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10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S ribosomal protein S6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b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43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erved h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9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19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erved h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9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83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 transporter ATP-binding protein related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b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73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b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57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tative acyl-CoA dehydrogenas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26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18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6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21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tide ABC transporter, peptide-binding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8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40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ge V sporulation protein S related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28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erved h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0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bable potassium channel, beta subunit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2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 kDa chaperonin (Protein Cpn10)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ES protein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b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66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corrin-2 methylas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9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b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0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erved h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9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b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60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erved h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9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a-ketoadipyl CoA thiolas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5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pyrroline-5-carboxylate dehydrogenas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95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-carboxymethyl-2-hydroxymuconate semialdehyde dehydrogenas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2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19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ruvate dehydrogenase complex, dihydrolipoamide dehydrogenase E3 component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b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43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6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14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erved h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b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23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erved h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b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37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balamin biosynthesis precorrin isomeras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5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11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 pantothenate metabolism flavo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8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 transporter, permease protein, CysTW family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b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31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erved h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b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14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erved h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27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 kDa chaperonin (Protein Cpn60)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EL protein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48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26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at shock protein, HSP20 family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0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12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erved h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L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9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-hydroxyhepta-2,4-diene-1,7-dioate isomerase 5-carboxymethyl-2-oxo-hex-3-ene-1,7-dioate decarboxylas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9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0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erved h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3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39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taitve sulfite oxidas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5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0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bosomal protein L20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2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b1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33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ycerol kinas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14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22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S ribosomal protein L13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09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13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nylacetic acid degradation protein PaaD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11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20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09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22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b1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29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erved h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b0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16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11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54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16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43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tative hydrolas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16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27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erved h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169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39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S ribosomal protein S12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09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20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nylacetic acid degradation protein PaaA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13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70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tochrome c-552 like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16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17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tose ABC transporter, periplasmic maltose-binding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03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36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tidyl-prolyl cis-trans isomeras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03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45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erved h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08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84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allo-beta-lactamase family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02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51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helatase family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15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65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16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22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03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27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gar ABC transporter, periplasmic sugar-binding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13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24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nched-chain amino acid ABC transporter, ATP-binding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b05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50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balamin biosynthetic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4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45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S ribosomal protein S9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1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35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d shock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8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rismate mutase, putativ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2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71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rine protease, subtilase family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1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 transporter, periplasmic binding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2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22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S ribosomal protein L10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58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0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ype II restriction enzyme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B8I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9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88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erved h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25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10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nylate cyclase related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9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23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73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0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12 </w:t>
            </w:r>
          </w:p>
        </w:tc>
        <w:tc>
          <w:tcPr>
            <w:tcW w:w="7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erved hypothetical protein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*Normalized intensity of the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i/>
          <w:sz w:val="24"/>
          <w:szCs w:val="24"/>
        </w:rPr>
        <w:t>mutL</w:t>
      </w:r>
      <w:r>
        <w:rPr>
          <w:rFonts w:cs="Times New Roman" w:ascii="Times New Roman" w:hAnsi="Times New Roman"/>
          <w:sz w:val="24"/>
          <w:szCs w:val="24"/>
        </w:rPr>
        <w:t xml:space="preserve"> strain relative to that of the wild-type strain.</w:t>
      </w:r>
    </w:p>
    <w:sectPr>
      <w:footerReference w:type="default" r:id="rId2"/>
      <w:type w:val="nextPage"/>
      <w:pgSz w:w="16838" w:h="11906"/>
      <w:pgMar w:left="1418" w:right="1418" w:gutter="0" w:header="0" w:top="1418" w:footer="992" w:bottom="1418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ms Rmn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indent">
    <w:name w:val="No indent"/>
    <w:basedOn w:val="Normal"/>
    <w:qFormat/>
    <w:pPr>
      <w:autoSpaceDE w:val="false"/>
      <w:spacing w:lineRule="atLeast" w:line="600"/>
      <w:ind w:firstLine="20"/>
    </w:pPr>
    <w:rPr>
      <w:rFonts w:ascii="Tms Rmn" w:hAnsi="Tms Rmn" w:cs="Tms Rmn"/>
      <w:color w:val="000000"/>
      <w:kern w:val="0"/>
      <w:sz w:val="26"/>
      <w:szCs w:val="26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1T09:37:00Z</dcterms:created>
  <dc:creator>fukui</dc:creator>
  <dc:description/>
  <dc:language>en-US</dc:language>
  <cp:lastModifiedBy>Fukui Kenji</cp:lastModifiedBy>
  <cp:lastPrinted>2010-07-06T13:11:00Z</cp:lastPrinted>
  <dcterms:modified xsi:type="dcterms:W3CDTF">2011-03-31T09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